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28CD35" w14:textId="6FC92445" w:rsidR="00AE31CB" w:rsidRDefault="00AE31CB" w:rsidP="00AE31CB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D Provider Implicit Bias Study:</w:t>
      </w:r>
    </w:p>
    <w:p w14:paraId="19050DD9" w14:textId="2F3F75C6" w:rsidR="00E15986" w:rsidRDefault="00834872" w:rsidP="00AE31CB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ovider </w:t>
      </w:r>
      <w:r w:rsidR="003235AC" w:rsidRPr="00AE31CB">
        <w:rPr>
          <w:rFonts w:ascii="Times New Roman" w:hAnsi="Times New Roman" w:cs="Times New Roman"/>
          <w:b/>
          <w:sz w:val="24"/>
          <w:szCs w:val="24"/>
        </w:rPr>
        <w:t>Focus Group Questions</w:t>
      </w:r>
    </w:p>
    <w:p w14:paraId="052EBF2B" w14:textId="77777777" w:rsidR="00AE31CB" w:rsidRPr="00AE31CB" w:rsidRDefault="00AE31CB" w:rsidP="00AE31CB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541ED73" w14:textId="77777777" w:rsidR="001662B3" w:rsidRPr="00AE31CB" w:rsidRDefault="001662B3" w:rsidP="001662B3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 xml:space="preserve">Feasibility of the Intervention </w:t>
      </w:r>
    </w:p>
    <w:p w14:paraId="3D367942" w14:textId="77777777" w:rsidR="00017C7C" w:rsidRDefault="001662B3" w:rsidP="001662B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 xml:space="preserve">How feasible would it be for you to receive this intervention? </w:t>
      </w:r>
    </w:p>
    <w:p w14:paraId="721D53D9" w14:textId="6A269601" w:rsidR="00275C07" w:rsidRDefault="00275C07" w:rsidP="00A5635C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>What did you think about the organization of the material presented and the teaching methods used during the intervention?</w:t>
      </w:r>
    </w:p>
    <w:p w14:paraId="43B3E3F2" w14:textId="586D3F2C" w:rsidR="00A5635C" w:rsidRDefault="00A5635C" w:rsidP="00A5635C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 xml:space="preserve">What did you like/dislike about the structure and format of the intervention? </w:t>
      </w:r>
    </w:p>
    <w:p w14:paraId="673C846B" w14:textId="34D06602" w:rsidR="00A5635C" w:rsidRDefault="00A5635C" w:rsidP="00A5635C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 xml:space="preserve">What did you think about the virtual format? </w:t>
      </w:r>
    </w:p>
    <w:p w14:paraId="17B0DDFB" w14:textId="77777777" w:rsidR="00A5635C" w:rsidRDefault="00A5635C" w:rsidP="00A5635C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 xml:space="preserve">Was the time allotted too long or short? </w:t>
      </w:r>
    </w:p>
    <w:p w14:paraId="45756516" w14:textId="568A7184" w:rsidR="00A5635C" w:rsidRPr="00A5635C" w:rsidRDefault="00A5635C" w:rsidP="00A5635C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 xml:space="preserve">Would the intervention session fit into your department/clinic workflow? Why or why not? </w:t>
      </w:r>
    </w:p>
    <w:p w14:paraId="1D3F1BBD" w14:textId="2828EF69" w:rsidR="001662B3" w:rsidRPr="00AE31CB" w:rsidRDefault="001662B3" w:rsidP="001662B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 xml:space="preserve">Do you think </w:t>
      </w:r>
      <w:r w:rsidR="00017C7C">
        <w:rPr>
          <w:rFonts w:ascii="Times New Roman" w:hAnsi="Times New Roman" w:cs="Times New Roman"/>
          <w:sz w:val="24"/>
          <w:szCs w:val="24"/>
        </w:rPr>
        <w:t>this intervention</w:t>
      </w:r>
      <w:r w:rsidRPr="00AE31CB">
        <w:rPr>
          <w:rFonts w:ascii="Times New Roman" w:hAnsi="Times New Roman" w:cs="Times New Roman"/>
          <w:sz w:val="24"/>
          <w:szCs w:val="24"/>
        </w:rPr>
        <w:t xml:space="preserve"> should be required for all providers? Why or why not? If you think it should be required, when and how often do you think providers should receive it? Why?</w:t>
      </w:r>
    </w:p>
    <w:p w14:paraId="426C907B" w14:textId="207C36BD" w:rsidR="001662B3" w:rsidRPr="00AE31CB" w:rsidRDefault="001662B3" w:rsidP="001662B3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 xml:space="preserve">What </w:t>
      </w:r>
      <w:r w:rsidR="00BB4ACC">
        <w:rPr>
          <w:rFonts w:ascii="Times New Roman" w:hAnsi="Times New Roman" w:cs="Times New Roman"/>
          <w:sz w:val="24"/>
          <w:szCs w:val="24"/>
        </w:rPr>
        <w:t xml:space="preserve">(logistical) </w:t>
      </w:r>
      <w:r w:rsidRPr="00AE31CB">
        <w:rPr>
          <w:rFonts w:ascii="Times New Roman" w:hAnsi="Times New Roman" w:cs="Times New Roman"/>
          <w:sz w:val="24"/>
          <w:szCs w:val="24"/>
        </w:rPr>
        <w:t xml:space="preserve">barriers might interfere with your participation in the intervention? Why? How, if at all, could these barriers be addressed? </w:t>
      </w:r>
    </w:p>
    <w:p w14:paraId="7267DACD" w14:textId="77777777" w:rsidR="001662B3" w:rsidRDefault="001662B3" w:rsidP="00AE31C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1F0FF77" w14:textId="25EF8FAE" w:rsidR="003235AC" w:rsidRPr="00AE31CB" w:rsidRDefault="003235AC" w:rsidP="00AE31C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 xml:space="preserve">Acceptability and Impact of the Intervention </w:t>
      </w:r>
    </w:p>
    <w:p w14:paraId="72D23A61" w14:textId="06169B12" w:rsidR="001662B3" w:rsidRDefault="001662B3" w:rsidP="00AE31C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>What did you think about the intervention?</w:t>
      </w:r>
    </w:p>
    <w:p w14:paraId="5A0A69FC" w14:textId="77777777" w:rsidR="004021BF" w:rsidRDefault="003235AC" w:rsidP="00AE31C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 xml:space="preserve">What stood out to you about the information provided? </w:t>
      </w:r>
    </w:p>
    <w:p w14:paraId="7205F734" w14:textId="77777777" w:rsidR="00120006" w:rsidRPr="00AE31CB" w:rsidRDefault="00120006" w:rsidP="0012000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>Do you think the intervention was relevant to your clinical work with sickle cell patients? Why or why not?</w:t>
      </w:r>
    </w:p>
    <w:p w14:paraId="69E9844B" w14:textId="77777777" w:rsidR="00120006" w:rsidRPr="00AE31CB" w:rsidRDefault="00120006" w:rsidP="00120006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 xml:space="preserve">Do you think it was helpful to attend the intervention? Why or why not? </w:t>
      </w:r>
    </w:p>
    <w:p w14:paraId="45857CEE" w14:textId="0624D131" w:rsidR="003235AC" w:rsidRPr="00AE31CB" w:rsidRDefault="003235AC" w:rsidP="00AE31C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31CB">
        <w:rPr>
          <w:rFonts w:ascii="Times New Roman" w:hAnsi="Times New Roman" w:cs="Times New Roman"/>
          <w:sz w:val="24"/>
          <w:szCs w:val="24"/>
        </w:rPr>
        <w:t>What, if any, were some</w:t>
      </w:r>
      <w:r w:rsidR="005321CD">
        <w:rPr>
          <w:rFonts w:ascii="Times New Roman" w:hAnsi="Times New Roman" w:cs="Times New Roman"/>
          <w:sz w:val="24"/>
          <w:szCs w:val="24"/>
        </w:rPr>
        <w:t xml:space="preserve"> of</w:t>
      </w:r>
      <w:r w:rsidRPr="00AE31CB">
        <w:rPr>
          <w:rFonts w:ascii="Times New Roman" w:hAnsi="Times New Roman" w:cs="Times New Roman"/>
          <w:sz w:val="24"/>
          <w:szCs w:val="24"/>
        </w:rPr>
        <w:t xml:space="preserve"> the </w:t>
      </w:r>
      <w:r w:rsidR="00120006">
        <w:rPr>
          <w:rFonts w:ascii="Times New Roman" w:hAnsi="Times New Roman" w:cs="Times New Roman"/>
          <w:sz w:val="24"/>
          <w:szCs w:val="24"/>
        </w:rPr>
        <w:t xml:space="preserve">(cognitive/emotional) </w:t>
      </w:r>
      <w:r w:rsidRPr="00AE31CB">
        <w:rPr>
          <w:rFonts w:ascii="Times New Roman" w:hAnsi="Times New Roman" w:cs="Times New Roman"/>
          <w:sz w:val="24"/>
          <w:szCs w:val="24"/>
        </w:rPr>
        <w:t>challenges you experienced remaining engaged or understanding the material? How, if at all, were these challenges similar to or different from previous clinical training</w:t>
      </w:r>
      <w:r w:rsidR="00A55EDD">
        <w:rPr>
          <w:rFonts w:ascii="Times New Roman" w:hAnsi="Times New Roman" w:cs="Times New Roman"/>
          <w:sz w:val="24"/>
          <w:szCs w:val="24"/>
        </w:rPr>
        <w:t>s</w:t>
      </w:r>
      <w:r w:rsidRPr="00AE31CB">
        <w:rPr>
          <w:rFonts w:ascii="Times New Roman" w:hAnsi="Times New Roman" w:cs="Times New Roman"/>
          <w:sz w:val="24"/>
          <w:szCs w:val="24"/>
        </w:rPr>
        <w:t xml:space="preserve"> you may have attended?</w:t>
      </w:r>
    </w:p>
    <w:p w14:paraId="16B1DD33" w14:textId="6DEA1374" w:rsidR="003235AC" w:rsidRPr="00AE31CB" w:rsidRDefault="0035644D" w:rsidP="00AE31C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mpts: </w:t>
      </w:r>
      <w:r w:rsidR="003235AC" w:rsidRPr="00AE31CB">
        <w:rPr>
          <w:rFonts w:ascii="Times New Roman" w:hAnsi="Times New Roman" w:cs="Times New Roman"/>
          <w:sz w:val="24"/>
          <w:szCs w:val="24"/>
        </w:rPr>
        <w:t>How could that have been better? What suggestions do you have to improve this?</w:t>
      </w:r>
    </w:p>
    <w:sectPr w:rsidR="003235AC" w:rsidRPr="00AE3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5731E8"/>
    <w:multiLevelType w:val="hybridMultilevel"/>
    <w:tmpl w:val="96F826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ED3A1B"/>
    <w:multiLevelType w:val="hybridMultilevel"/>
    <w:tmpl w:val="D59EC4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6657962">
    <w:abstractNumId w:val="1"/>
  </w:num>
  <w:num w:numId="2" w16cid:durableId="946228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5AC"/>
    <w:rsid w:val="00017C7C"/>
    <w:rsid w:val="00120006"/>
    <w:rsid w:val="001662B3"/>
    <w:rsid w:val="00275C07"/>
    <w:rsid w:val="003235AC"/>
    <w:rsid w:val="0035644D"/>
    <w:rsid w:val="003E2695"/>
    <w:rsid w:val="004021BF"/>
    <w:rsid w:val="005321CD"/>
    <w:rsid w:val="006D00DD"/>
    <w:rsid w:val="007614E3"/>
    <w:rsid w:val="00802C95"/>
    <w:rsid w:val="00834872"/>
    <w:rsid w:val="00A55EDD"/>
    <w:rsid w:val="00A5635C"/>
    <w:rsid w:val="00AD6423"/>
    <w:rsid w:val="00AE31CB"/>
    <w:rsid w:val="00BB4ACC"/>
    <w:rsid w:val="00E15986"/>
    <w:rsid w:val="00E2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DC2B8"/>
  <w15:chartTrackingRefBased/>
  <w15:docId w15:val="{FDEAE0A8-A566-4524-BE60-CCA8276B2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35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necticut Children's Medical Center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ietro, Susan</dc:creator>
  <cp:keywords/>
  <dc:description/>
  <cp:lastModifiedBy>Siddika Mulchan</cp:lastModifiedBy>
  <cp:revision>15</cp:revision>
  <dcterms:created xsi:type="dcterms:W3CDTF">2024-11-11T17:53:00Z</dcterms:created>
  <dcterms:modified xsi:type="dcterms:W3CDTF">2024-12-09T18:14:00Z</dcterms:modified>
</cp:coreProperties>
</file>